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AE7F9" w14:textId="3B44FD5E" w:rsidR="00F706AD" w:rsidRPr="00F62691" w:rsidRDefault="00AB1219" w:rsidP="006501FE">
      <w:pPr>
        <w:pStyle w:val="NoSpacing"/>
        <w:rPr>
          <w:rFonts w:ascii="Arial" w:hAnsi="Arial" w:cs="Arial"/>
          <w:sz w:val="24"/>
          <w:szCs w:val="24"/>
        </w:rPr>
      </w:pPr>
      <w:r w:rsidRPr="00F62691">
        <w:rPr>
          <w:rFonts w:ascii="Arial" w:hAnsi="Arial" w:cs="Arial"/>
          <w:sz w:val="24"/>
          <w:szCs w:val="24"/>
        </w:rPr>
        <w:t>Appendix Table 1. Unadjusted multinomial logistic regression examining odds of belonging to specific acute COVID-19 symptom clusters (referent category: nasal congestion; n=4169), Michigan COVID-19 Recovery Surveillance Study (June 1, 2020 - May 31, 2022)</w:t>
      </w:r>
    </w:p>
    <w:tbl>
      <w:tblPr>
        <w:tblW w:w="15441" w:type="dxa"/>
        <w:tblInd w:w="-1265" w:type="dxa"/>
        <w:tblLook w:val="04A0" w:firstRow="1" w:lastRow="0" w:firstColumn="1" w:lastColumn="0" w:noHBand="0" w:noVBand="1"/>
      </w:tblPr>
      <w:tblGrid>
        <w:gridCol w:w="3690"/>
        <w:gridCol w:w="501"/>
        <w:gridCol w:w="540"/>
        <w:gridCol w:w="630"/>
        <w:gridCol w:w="720"/>
        <w:gridCol w:w="630"/>
        <w:gridCol w:w="630"/>
        <w:gridCol w:w="586"/>
        <w:gridCol w:w="692"/>
        <w:gridCol w:w="522"/>
        <w:gridCol w:w="540"/>
        <w:gridCol w:w="540"/>
        <w:gridCol w:w="720"/>
        <w:gridCol w:w="540"/>
        <w:gridCol w:w="540"/>
        <w:gridCol w:w="481"/>
        <w:gridCol w:w="692"/>
        <w:gridCol w:w="537"/>
        <w:gridCol w:w="540"/>
        <w:gridCol w:w="540"/>
        <w:gridCol w:w="720"/>
      </w:tblGrid>
      <w:tr w:rsidR="00F62691" w:rsidRPr="00996634" w14:paraId="48C5CA12" w14:textId="77777777" w:rsidTr="00375309">
        <w:trPr>
          <w:trHeight w:val="658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D303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23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20885F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 xml:space="preserve">Multi-symptomatic </w:t>
            </w:r>
          </w:p>
        </w:tc>
        <w:tc>
          <w:tcPr>
            <w:tcW w:w="25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1C9A26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 xml:space="preserve">Predominance of shortness of breath </w:t>
            </w:r>
          </w:p>
        </w:tc>
        <w:tc>
          <w:tcPr>
            <w:tcW w:w="23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528463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 xml:space="preserve">Flu-like </w:t>
            </w:r>
          </w:p>
        </w:tc>
        <w:tc>
          <w:tcPr>
            <w:tcW w:w="2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DA8FA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 xml:space="preserve">Predominance of fatigue </w:t>
            </w:r>
          </w:p>
        </w:tc>
        <w:tc>
          <w:tcPr>
            <w:tcW w:w="23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383E96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 xml:space="preserve">Fever </w:t>
            </w:r>
          </w:p>
        </w:tc>
      </w:tr>
      <w:tr w:rsidR="008E582F" w:rsidRPr="00F77031" w14:paraId="7143EC95" w14:textId="77777777" w:rsidTr="00375309">
        <w:trPr>
          <w:trHeight w:val="326"/>
        </w:trPr>
        <w:tc>
          <w:tcPr>
            <w:tcW w:w="36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E5FC9D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4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18F857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O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EB42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95 % CI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D3204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p</w:t>
            </w:r>
            <w:r w:rsidRPr="00996634">
              <w:rPr>
                <w:rFonts w:ascii="Arial" w:eastAsia="Times New Roman" w:hAnsi="Arial" w:cs="Arial"/>
                <w:sz w:val="19"/>
                <w:szCs w:val="19"/>
              </w:rPr>
              <w:br/>
              <w:t>value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4F4CB26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OR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48D8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95 % CI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45170B7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p</w:t>
            </w:r>
            <w:r w:rsidRPr="00996634">
              <w:rPr>
                <w:rFonts w:ascii="Arial" w:eastAsia="Times New Roman" w:hAnsi="Arial" w:cs="Arial"/>
                <w:sz w:val="19"/>
                <w:szCs w:val="19"/>
              </w:rPr>
              <w:br/>
              <w:t>value</w:t>
            </w:r>
          </w:p>
        </w:tc>
        <w:tc>
          <w:tcPr>
            <w:tcW w:w="5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35E0C0D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O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13F4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95 % CI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7718D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p</w:t>
            </w:r>
            <w:r w:rsidRPr="00996634">
              <w:rPr>
                <w:rFonts w:ascii="Arial" w:eastAsia="Times New Roman" w:hAnsi="Arial" w:cs="Arial"/>
                <w:sz w:val="19"/>
                <w:szCs w:val="19"/>
              </w:rPr>
              <w:br/>
              <w:t>value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7BF602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OR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5EA6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95 % CI</w:t>
            </w: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D101C9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p</w:t>
            </w:r>
            <w:r w:rsidRPr="00996634">
              <w:rPr>
                <w:rFonts w:ascii="Arial" w:eastAsia="Times New Roman" w:hAnsi="Arial" w:cs="Arial"/>
                <w:sz w:val="19"/>
                <w:szCs w:val="19"/>
              </w:rPr>
              <w:br/>
              <w:t>value</w:t>
            </w:r>
          </w:p>
        </w:tc>
        <w:tc>
          <w:tcPr>
            <w:tcW w:w="5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3E630C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O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93D6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95 % CI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62F5E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p</w:t>
            </w:r>
            <w:r w:rsidRPr="00996634">
              <w:rPr>
                <w:rFonts w:ascii="Arial" w:eastAsia="Times New Roman" w:hAnsi="Arial" w:cs="Arial"/>
                <w:sz w:val="19"/>
                <w:szCs w:val="19"/>
              </w:rPr>
              <w:br/>
              <w:t>value</w:t>
            </w:r>
          </w:p>
        </w:tc>
      </w:tr>
      <w:tr w:rsidR="008E582F" w:rsidRPr="00F77031" w14:paraId="210218FE" w14:textId="77777777" w:rsidTr="00375309">
        <w:trPr>
          <w:trHeight w:val="326"/>
        </w:trPr>
        <w:tc>
          <w:tcPr>
            <w:tcW w:w="3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D7FC4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4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F5014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25C9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L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968CF" w14:textId="6683275F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U</w:t>
            </w:r>
            <w:r w:rsidR="00DC7323">
              <w:rPr>
                <w:rFonts w:ascii="Arial" w:eastAsia="Times New Roman" w:hAnsi="Arial" w:cs="Arial"/>
                <w:sz w:val="19"/>
                <w:szCs w:val="19"/>
              </w:rPr>
              <w:t>B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6B06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A4C2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7CA0F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LB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784B" w14:textId="685DAD4A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U</w:t>
            </w:r>
            <w:r w:rsidR="00DC7323">
              <w:rPr>
                <w:rFonts w:ascii="Arial" w:eastAsia="Times New Roman" w:hAnsi="Arial" w:cs="Arial"/>
                <w:sz w:val="19"/>
                <w:szCs w:val="19"/>
              </w:rPr>
              <w:t>B</w:t>
            </w: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69CB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87705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DEC03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L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3F53A" w14:textId="303333B0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U</w:t>
            </w:r>
            <w:r w:rsidR="00DC7323">
              <w:rPr>
                <w:rFonts w:ascii="Arial" w:eastAsia="Times New Roman" w:hAnsi="Arial" w:cs="Arial"/>
                <w:sz w:val="19"/>
                <w:szCs w:val="19"/>
              </w:rPr>
              <w:t>B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3662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27C7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F2EB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LB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18F4" w14:textId="7A42006A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U</w:t>
            </w:r>
            <w:r w:rsidR="00DC7323">
              <w:rPr>
                <w:rFonts w:ascii="Arial" w:eastAsia="Times New Roman" w:hAnsi="Arial" w:cs="Arial"/>
                <w:sz w:val="19"/>
                <w:szCs w:val="19"/>
              </w:rPr>
              <w:t>B</w:t>
            </w: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C44F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4DDEF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E9407" w14:textId="77777777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L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18751" w14:textId="73D68AF3" w:rsidR="00996634" w:rsidRPr="00996634" w:rsidRDefault="00996634" w:rsidP="00996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U</w:t>
            </w:r>
            <w:r w:rsidR="00DC7323">
              <w:rPr>
                <w:rFonts w:ascii="Arial" w:eastAsia="Times New Roman" w:hAnsi="Arial" w:cs="Arial"/>
                <w:sz w:val="19"/>
                <w:szCs w:val="19"/>
              </w:rPr>
              <w:t>B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0FFC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8E582F" w:rsidRPr="00F77031" w14:paraId="0F4C7F8D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809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Sex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1E0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598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0387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456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82A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E809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7C28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F109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AC5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E5F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DBDF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E65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23E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0008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10F1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C5D1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BBB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3EB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AC4C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A89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</w:tr>
      <w:tr w:rsidR="008E582F" w:rsidRPr="00F77031" w14:paraId="3393D7A0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FDC6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353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B08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4A86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B1C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C50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DF2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C311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20FD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847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B5E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60EB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F6D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0C9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D42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80BB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7859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D62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997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8CF9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1A6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</w:tr>
      <w:tr w:rsidR="008E582F" w:rsidRPr="00F77031" w14:paraId="3E035355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ED8A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ADD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ABE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EAB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8B1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703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BD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D9D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ED7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21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DE6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EBC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94D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153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433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531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FD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8E3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8AA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169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8A5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BE0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48</w:t>
            </w:r>
          </w:p>
        </w:tc>
      </w:tr>
      <w:tr w:rsidR="008E582F" w:rsidRPr="00F77031" w14:paraId="3927CEC1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CB9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ge group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D59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E01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A5B4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DD4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F1F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358E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365E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8D4F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15B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189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B797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DCD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2A4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8BEE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14C2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3483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5DD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735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008A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747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</w:tr>
      <w:tr w:rsidR="008E582F" w:rsidRPr="00F77031" w14:paraId="6EDC7D4D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98CE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8-34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F6B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C40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BED9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776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8BE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DC7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4F8B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5593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A63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869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2272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4B0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112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FB4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F6BD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749E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C7F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037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34A1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0D3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</w:tr>
      <w:tr w:rsidR="008E582F" w:rsidRPr="00F77031" w14:paraId="4EBDEE84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F041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5-44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BC1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927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EB9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220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F05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119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AB1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A99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26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A31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300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5C7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BAE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3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9F5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60C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137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4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1C7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B41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567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C0D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A98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56</w:t>
            </w:r>
          </w:p>
        </w:tc>
      </w:tr>
      <w:tr w:rsidR="008E582F" w:rsidRPr="00F77031" w14:paraId="09BDF629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1551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5-54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BCA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73D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F3E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A54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700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85F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7B9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63C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74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1F1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44E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E93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F5F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D34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725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066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4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DAA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650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CEA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BCD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062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68</w:t>
            </w:r>
          </w:p>
        </w:tc>
      </w:tr>
      <w:tr w:rsidR="008E582F" w:rsidRPr="00F77031" w14:paraId="029369A1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322C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5-64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B36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369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81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CE9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6C3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7EE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208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D97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354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8E7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4C7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025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A0C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242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8E1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F31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E68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271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DF6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F6F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6B0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40</w:t>
            </w:r>
          </w:p>
        </w:tc>
      </w:tr>
      <w:tr w:rsidR="008E582F" w:rsidRPr="00F77031" w14:paraId="2771A5A7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F6CA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5+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912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79F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72D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881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6FA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8A2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782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270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C2E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5BE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73C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52D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EEE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09F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F29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5F7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C17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76A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D9B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EA0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3</w:t>
            </w:r>
          </w:p>
        </w:tc>
      </w:tr>
      <w:tr w:rsidR="008E582F" w:rsidRPr="00F77031" w14:paraId="0537BCE0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C29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Race/ethnicity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33A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B5B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8ACB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3D7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3FD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2918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6B14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A8E4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2FB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115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32E9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FBA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C5F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4FE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E7B6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F6E1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D8D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69B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625F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C3C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</w:tr>
      <w:tr w:rsidR="008E582F" w:rsidRPr="00F77031" w14:paraId="1CD3F606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9738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Hispanic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21D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62B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011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C90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5DE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1AA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FC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1A5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08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638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2FC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90D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DCF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3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182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EA0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FD4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C55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04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832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71B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371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B94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56</w:t>
            </w:r>
          </w:p>
        </w:tc>
      </w:tr>
      <w:tr w:rsidR="008E582F" w:rsidRPr="00F77031" w14:paraId="3D263D93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145B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on-Hispanic Black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A82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73E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4F8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4D4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949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B3C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B41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4F5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35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AD2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5DE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2B4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294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E89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5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87E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323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0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2F4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2D2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144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72C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93</w:t>
            </w:r>
          </w:p>
        </w:tc>
      </w:tr>
      <w:tr w:rsidR="008E582F" w:rsidRPr="00F77031" w14:paraId="09BB025B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0A17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nother race/ethnicity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FE7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89C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E6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EE9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729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E7F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D82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F60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24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7A2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F25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30F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6E3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399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713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068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123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52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63E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71C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FB1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AD3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47</w:t>
            </w:r>
          </w:p>
        </w:tc>
      </w:tr>
      <w:tr w:rsidR="008E582F" w:rsidRPr="00F77031" w14:paraId="241A525B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1BB2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on-Hispanic whit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762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4F2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447E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479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B0C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368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C577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39C6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4F1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665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FABC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E40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93D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DC0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7C64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05D6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9FB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C39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5EF4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B47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</w:tr>
      <w:tr w:rsidR="008E582F" w:rsidRPr="00F77031" w14:paraId="1F2C0A98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37D7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Unknown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F13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E17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555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A14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F7B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0CA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AB0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FA4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48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E56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E92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484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72E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DAF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C6B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754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093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59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661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6C3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9C9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936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03</w:t>
            </w:r>
          </w:p>
        </w:tc>
      </w:tr>
      <w:tr w:rsidR="008E582F" w:rsidRPr="00F77031" w14:paraId="1340F714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239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nnual household incom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1E7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8CB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D79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93C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E99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3294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20BF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1615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DD2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CE0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E14B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C76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578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68A0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9DC4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214D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A2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C44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3535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026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</w:tr>
      <w:tr w:rsidR="008E582F" w:rsidRPr="00F77031" w14:paraId="37C8B7D4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67D3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&lt;$35,000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CDE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4FB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104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E2B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502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3D7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C34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4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064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E3C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06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BEA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992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A69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9E4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2F8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6C8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76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E45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9B2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8CC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813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89</w:t>
            </w:r>
          </w:p>
        </w:tc>
      </w:tr>
      <w:tr w:rsidR="008E582F" w:rsidRPr="00F77031" w14:paraId="194D932D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174F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$35,000 - $74,999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FCA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788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2DF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ED1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95A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CD2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8A6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8C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42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5A5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54A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97F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41F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377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789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F57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FAC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332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534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7A0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164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CE0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359</w:t>
            </w:r>
          </w:p>
        </w:tc>
      </w:tr>
      <w:tr w:rsidR="008E582F" w:rsidRPr="00F77031" w14:paraId="134577D1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D467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$75,000 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4FF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29F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D3C2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953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38D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5BB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3940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330D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5BA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FF0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2521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335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531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4B3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41FC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6BEA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C42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E55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CD90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E56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</w:tr>
      <w:tr w:rsidR="008E582F" w:rsidRPr="00F77031" w14:paraId="11461ED7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520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urrent smoking prior to illness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02B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5D2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752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716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F39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3DF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3EB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DFD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73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5B1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507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978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FC4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F38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63A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B15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8FF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3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2C1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BE9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2B9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914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17</w:t>
            </w:r>
          </w:p>
        </w:tc>
      </w:tr>
      <w:tr w:rsidR="008E582F" w:rsidRPr="00F77031" w14:paraId="1A1F36B5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E8B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Body Mass Index (BMI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4AD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EC1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8A2B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516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09E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E969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312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822E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F3F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B2C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9141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21F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A34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AA40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1497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DFA9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4B7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B08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DE4B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C66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</w:tr>
      <w:tr w:rsidR="008E582F" w:rsidRPr="00F77031" w14:paraId="0785C79E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6B76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Underweight/normal weight (BMI &lt; 25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601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299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6A23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B57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FCF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FAD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7D19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043E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A86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1DD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3B5E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52B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76C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147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5D49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ADBC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D4A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A57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ADA9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12E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 </w:t>
            </w:r>
          </w:p>
        </w:tc>
      </w:tr>
      <w:tr w:rsidR="008E582F" w:rsidRPr="00F77031" w14:paraId="125E6F28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A582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lastRenderedPageBreak/>
              <w:t>Overweight (BMI 25 to &lt; 30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2D0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B70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F5B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49A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288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4D4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EB5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46F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55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596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93B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CDE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361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B64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718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164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46E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05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48A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6A7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BD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D40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78</w:t>
            </w:r>
          </w:p>
        </w:tc>
      </w:tr>
      <w:tr w:rsidR="008E582F" w:rsidRPr="00F77031" w14:paraId="37708C66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1E1C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Moderately obese (BMI 30 to &lt;35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E41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86D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D89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07F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DA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58E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519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F15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38A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3D8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3C3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9B9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E3B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1C8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401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774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77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2FE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22A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A00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299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53</w:t>
            </w:r>
          </w:p>
        </w:tc>
      </w:tr>
      <w:tr w:rsidR="008E582F" w:rsidRPr="00F77031" w14:paraId="1DDB4EA5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EE08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Severely obese (BMI 35+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A5F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AE5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805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AA8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9D5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D11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727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221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437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2E6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2CA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242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F70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1DE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675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131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59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A38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4F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B33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EB8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60</w:t>
            </w:r>
          </w:p>
        </w:tc>
      </w:tr>
      <w:tr w:rsidR="008E582F" w:rsidRPr="00F77031" w14:paraId="79598E5E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D734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Unknown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8F6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2E0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65B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3BA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608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828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D93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570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08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E87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AC5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A65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698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F97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53F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1F5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7EB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65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DCB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299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1AC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785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12</w:t>
            </w:r>
          </w:p>
        </w:tc>
      </w:tr>
      <w:tr w:rsidR="008E582F" w:rsidRPr="00F77031" w14:paraId="28BC34FC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AF4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ny pre-existing physical condition (excluding psychological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E57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331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D4E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13D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CC9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A03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320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352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8BC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579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D61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D34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16B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AAA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5EC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C1E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962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45B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6F3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871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372</w:t>
            </w:r>
          </w:p>
        </w:tc>
      </w:tr>
      <w:tr w:rsidR="008E582F" w:rsidRPr="00F77031" w14:paraId="6AB94DF1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6C0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A pre-existing psychological condition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497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4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57C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D0C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015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F55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2EE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D47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D74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B20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7AD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667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584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FB2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F31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9C3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612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1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916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F92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88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5E0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96</w:t>
            </w:r>
          </w:p>
        </w:tc>
      </w:tr>
      <w:tr w:rsidR="008E582F" w:rsidRPr="00F77031" w14:paraId="51F0104B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0C1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Phas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8E2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2AF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F894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12D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A4F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7B2A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AF29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7483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9D6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742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C532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D34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028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475D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B5D2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F682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9C1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EC8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B5CA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D4A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</w:tr>
      <w:tr w:rsidR="008E582F" w:rsidRPr="00F77031" w14:paraId="171E8BCE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FB78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June 1, 2020 – September 30, 2020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E57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BD6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3D2D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C25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522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A39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9FE5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D036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6E0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B8A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710E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065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2DA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098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54AA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F3EC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697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038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D01F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334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</w:tr>
      <w:tr w:rsidR="008E582F" w:rsidRPr="00F77031" w14:paraId="4B608B48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234C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October 1, 2020 – February 28, 2021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DCB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7A7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42D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899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759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E2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669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771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31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64B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165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576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D24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CEC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9D5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951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F9E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9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0FD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9D6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458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D5A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90</w:t>
            </w:r>
          </w:p>
        </w:tc>
      </w:tr>
      <w:tr w:rsidR="008E582F" w:rsidRPr="00F77031" w14:paraId="0A62271C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246B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March 1, 2021 – May 31, 2021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FFD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260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166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75E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67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A5D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66A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9D5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82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AEF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D36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086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A21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7FE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F16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A6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784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31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C72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672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0A0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681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23</w:t>
            </w:r>
          </w:p>
        </w:tc>
      </w:tr>
      <w:tr w:rsidR="008E582F" w:rsidRPr="00F77031" w14:paraId="02D979A1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1956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June 1, 2021 – September 30, 2021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F2F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28A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561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1AC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384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28F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0FC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3DE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335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DE1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143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3F3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4A5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AC8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693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642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582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2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E4C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7B0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CCB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BC9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06</w:t>
            </w:r>
          </w:p>
        </w:tc>
      </w:tr>
      <w:tr w:rsidR="008E582F" w:rsidRPr="00F77031" w14:paraId="55CD9A5A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B781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October 1, 2021 – February 28, 2022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BB8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684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998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98A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189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0AD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933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1B4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94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01E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D57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ED1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F09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4A1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4D4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CA1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005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7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B1D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99C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DC2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DB7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99</w:t>
            </w:r>
          </w:p>
        </w:tc>
      </w:tr>
      <w:tr w:rsidR="008E582F" w:rsidRPr="00F77031" w14:paraId="4E2679A0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44CA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March 1, 2022 – May 31, 2022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C7E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F6E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043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750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F04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9FF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C91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32F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2AD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20C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320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794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3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762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765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348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3D7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1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F17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4A4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518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33D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98</w:t>
            </w:r>
          </w:p>
        </w:tc>
      </w:tr>
      <w:tr w:rsidR="008E582F" w:rsidRPr="00F77031" w14:paraId="55FDB47B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C3A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Survey mod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669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39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E22D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C5E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AB1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ADCE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9BDD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59EE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E7D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D7A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21FD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D35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376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1862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1B88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DF2B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25E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BC8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7EAC" w14:textId="77777777" w:rsidR="00996634" w:rsidRPr="00996634" w:rsidRDefault="00996634" w:rsidP="0099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763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</w:tr>
      <w:tr w:rsidR="008E582F" w:rsidRPr="00F77031" w14:paraId="4B64C702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BBBD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Phon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E81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E7E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EED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A63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6C5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0FB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853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8A5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348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1E3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2D4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E73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19F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2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15E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399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A38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634E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3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804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EE92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3B8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270B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0.028</w:t>
            </w:r>
          </w:p>
        </w:tc>
      </w:tr>
      <w:tr w:rsidR="008E582F" w:rsidRPr="00F77031" w14:paraId="0D9D3EF1" w14:textId="77777777" w:rsidTr="00375309">
        <w:trPr>
          <w:trHeight w:val="326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374DC" w14:textId="77777777" w:rsidR="00996634" w:rsidRPr="00996634" w:rsidRDefault="00996634" w:rsidP="00996634">
            <w:pPr>
              <w:spacing w:after="0" w:line="240" w:lineRule="auto"/>
              <w:ind w:firstLineChars="100" w:firstLine="19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Onlin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713A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9F81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E442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14F7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31E6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F525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35319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7CAEF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11F66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E471A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A690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9D9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A5DE3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09CD1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CBF1C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966D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393D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sz w:val="19"/>
                <w:szCs w:val="19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A5F98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1F334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F970" w14:textId="77777777" w:rsidR="00996634" w:rsidRPr="00996634" w:rsidRDefault="00996634" w:rsidP="009966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99663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</w:tr>
    </w:tbl>
    <w:p w14:paraId="2E9D7E0D" w14:textId="29608DD8" w:rsidR="006501FE" w:rsidRPr="00A374E2" w:rsidRDefault="00A374E2" w:rsidP="006501FE">
      <w:pPr>
        <w:pStyle w:val="NoSpacing"/>
        <w:rPr>
          <w:rFonts w:ascii="Arial" w:hAnsi="Arial" w:cs="Arial"/>
          <w:sz w:val="18"/>
          <w:szCs w:val="18"/>
        </w:rPr>
      </w:pPr>
      <w:r w:rsidRPr="00A374E2">
        <w:rPr>
          <w:rFonts w:ascii="Arial" w:hAnsi="Arial" w:cs="Arial"/>
          <w:sz w:val="18"/>
          <w:szCs w:val="18"/>
        </w:rPr>
        <w:t>OR = odds ratio</w:t>
      </w:r>
      <w:r w:rsidR="00B90027">
        <w:rPr>
          <w:rFonts w:ascii="Arial" w:hAnsi="Arial" w:cs="Arial"/>
          <w:sz w:val="18"/>
          <w:szCs w:val="18"/>
        </w:rPr>
        <w:t xml:space="preserve">; </w:t>
      </w:r>
      <w:r w:rsidR="00B90027" w:rsidRPr="00B90027">
        <w:rPr>
          <w:rFonts w:ascii="Arial" w:hAnsi="Arial" w:cs="Arial"/>
          <w:sz w:val="18"/>
          <w:szCs w:val="18"/>
        </w:rPr>
        <w:t>LB=lower bound of 95% confidence interval; UB=upper bound of 95% confidence interval</w:t>
      </w:r>
    </w:p>
    <w:p w14:paraId="50EC636C" w14:textId="77777777" w:rsidR="006501FE" w:rsidRDefault="006501FE">
      <w:pPr>
        <w:rPr>
          <w:rFonts w:ascii="Arial" w:hAnsi="Arial" w:cs="Arial"/>
          <w:sz w:val="24"/>
          <w:szCs w:val="24"/>
        </w:rPr>
      </w:pPr>
    </w:p>
    <w:p w14:paraId="65D810CA" w14:textId="77777777" w:rsidR="00A374E2" w:rsidRDefault="00A374E2">
      <w:pPr>
        <w:rPr>
          <w:rFonts w:ascii="Arial" w:hAnsi="Arial" w:cs="Arial"/>
          <w:sz w:val="24"/>
          <w:szCs w:val="24"/>
        </w:rPr>
      </w:pPr>
    </w:p>
    <w:p w14:paraId="1DACDF9B" w14:textId="77777777" w:rsidR="00A374E2" w:rsidRDefault="00A374E2">
      <w:pPr>
        <w:rPr>
          <w:rFonts w:ascii="Arial" w:hAnsi="Arial" w:cs="Arial"/>
          <w:sz w:val="24"/>
          <w:szCs w:val="24"/>
        </w:rPr>
      </w:pPr>
    </w:p>
    <w:p w14:paraId="111E87CA" w14:textId="77777777" w:rsidR="00A374E2" w:rsidRDefault="00A374E2">
      <w:pPr>
        <w:rPr>
          <w:rFonts w:ascii="Arial" w:hAnsi="Arial" w:cs="Arial"/>
          <w:sz w:val="24"/>
          <w:szCs w:val="24"/>
        </w:rPr>
      </w:pPr>
    </w:p>
    <w:p w14:paraId="0D066E90" w14:textId="77777777" w:rsidR="00A374E2" w:rsidRDefault="00A374E2">
      <w:pPr>
        <w:rPr>
          <w:rFonts w:ascii="Arial" w:hAnsi="Arial" w:cs="Arial"/>
          <w:sz w:val="24"/>
          <w:szCs w:val="24"/>
        </w:rPr>
      </w:pPr>
    </w:p>
    <w:p w14:paraId="1BCF5900" w14:textId="77777777" w:rsidR="00A374E2" w:rsidRDefault="00A374E2">
      <w:pPr>
        <w:rPr>
          <w:rFonts w:ascii="Arial" w:hAnsi="Arial" w:cs="Arial"/>
          <w:sz w:val="24"/>
          <w:szCs w:val="24"/>
        </w:rPr>
      </w:pPr>
    </w:p>
    <w:p w14:paraId="25F4DDC8" w14:textId="77777777" w:rsidR="00A374E2" w:rsidRDefault="00A374E2">
      <w:pPr>
        <w:rPr>
          <w:rFonts w:ascii="Arial" w:hAnsi="Arial" w:cs="Arial"/>
          <w:sz w:val="24"/>
          <w:szCs w:val="24"/>
        </w:rPr>
      </w:pPr>
    </w:p>
    <w:p w14:paraId="4BC62E80" w14:textId="77777777" w:rsidR="00A374E2" w:rsidRDefault="00A374E2">
      <w:pPr>
        <w:rPr>
          <w:rFonts w:ascii="Arial" w:hAnsi="Arial" w:cs="Arial"/>
          <w:sz w:val="24"/>
          <w:szCs w:val="24"/>
        </w:rPr>
      </w:pPr>
    </w:p>
    <w:p w14:paraId="7C4B4FBE" w14:textId="59AE9920" w:rsidR="00AD2F8B" w:rsidRPr="00DE17F8" w:rsidRDefault="00AD2F8B" w:rsidP="002B6596">
      <w:pPr>
        <w:pStyle w:val="NoSpacing"/>
        <w:rPr>
          <w:rFonts w:ascii="Arial" w:hAnsi="Arial" w:cs="Arial"/>
          <w:sz w:val="24"/>
          <w:szCs w:val="24"/>
        </w:rPr>
      </w:pPr>
      <w:r w:rsidRPr="00DE17F8">
        <w:rPr>
          <w:rFonts w:ascii="Arial" w:hAnsi="Arial" w:cs="Arial"/>
          <w:sz w:val="24"/>
          <w:szCs w:val="24"/>
        </w:rPr>
        <w:lastRenderedPageBreak/>
        <w:t>Appendix Table 2. Acute COVID-19 symptom clusters excluding all individuals with less than 90 days between their COVID onset date and survey date, Michigan COVID-19 Recovery Surveillance Study (June 1, 2020 - May 31, 2022)</w:t>
      </w:r>
    </w:p>
    <w:tbl>
      <w:tblPr>
        <w:tblW w:w="13396" w:type="dxa"/>
        <w:tblLook w:val="04A0" w:firstRow="1" w:lastRow="0" w:firstColumn="1" w:lastColumn="0" w:noHBand="0" w:noVBand="1"/>
      </w:tblPr>
      <w:tblGrid>
        <w:gridCol w:w="4726"/>
        <w:gridCol w:w="1450"/>
        <w:gridCol w:w="1595"/>
        <w:gridCol w:w="1317"/>
        <w:gridCol w:w="1595"/>
        <w:gridCol w:w="1317"/>
        <w:gridCol w:w="1396"/>
      </w:tblGrid>
      <w:tr w:rsidR="00DE17F8" w:rsidRPr="00DE17F8" w14:paraId="6884E6E1" w14:textId="77777777" w:rsidTr="009469E6">
        <w:trPr>
          <w:trHeight w:val="900"/>
        </w:trPr>
        <w:tc>
          <w:tcPr>
            <w:tcW w:w="4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A64FA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0A1CF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luster 1: </w:t>
            </w: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ulti-symptomatic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C7DFC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luster 2: </w:t>
            </w: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redominance of shortness of breath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9E2B8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luster 3: </w:t>
            </w: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Flu-like 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B9333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luster 4: </w:t>
            </w: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Predominance of fatigu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AC3A6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luster 5: </w:t>
            </w: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Fever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09304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luster 6: </w:t>
            </w: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Nasal congestion</w:t>
            </w:r>
          </w:p>
        </w:tc>
      </w:tr>
      <w:tr w:rsidR="00DE17F8" w:rsidRPr="00DE17F8" w14:paraId="37D123A1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2B31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2E77CE65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1.0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4535B92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9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noWrap/>
            <w:vAlign w:val="bottom"/>
            <w:hideMark/>
          </w:tcPr>
          <w:p w14:paraId="390C08EC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99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1DBF08B9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9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44BE6385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B5A3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DE17F8" w:rsidRPr="00DE17F8" w14:paraId="341B3DBD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A32A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lt feverish or fever over 100.4F/38C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49906DA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9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44CA9E9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83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2C31FBCA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8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496E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3E2EBAA8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8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93A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DE17F8" w:rsidRPr="00DE17F8" w14:paraId="1B377849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429F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ls or repeated shaking with chill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1B3481C4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9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4862F1ED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8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16E7F40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9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9B36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2B74015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3AD2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DE17F8" w:rsidRPr="00DE17F8" w14:paraId="30730CDF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54DF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 ach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52DACC5F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9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EDF3ECA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4578A2E6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9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00E3163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B898904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476D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DE17F8" w:rsidRPr="00DE17F8" w14:paraId="7729E767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8C8C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 weakness or general weaknes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44399FEA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9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1B8B1AA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584C8E8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8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21C59C0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030C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DD92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DE17F8" w:rsidRPr="00DE17F8" w14:paraId="373A7210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518E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int pai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408873C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C9AF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23F3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1843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AD44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C4E6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DE17F8" w:rsidRPr="00DE17F8" w14:paraId="09760333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A6BA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43A72262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9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7DDEEA4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9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CBF4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31B9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5734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4D4B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DE17F8" w:rsidRPr="00DE17F8" w14:paraId="62190D08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83E9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448246F4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9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4E8D927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8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3DF9732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3B80D77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6E95FD4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1A70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</w:tr>
      <w:tr w:rsidR="00DE17F8" w:rsidRPr="00DE17F8" w14:paraId="0933D432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DDA5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al congestion or runny nos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3FE4F8CE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8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E29C609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39F20E3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ABD613A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E47FA30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55D0B0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</w:tr>
      <w:tr w:rsidR="00DE17F8" w:rsidRPr="00DE17F8" w14:paraId="637C5879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36FE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A2A63ED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74830AB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7800B74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3A3A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C226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080B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</w:tr>
      <w:tr w:rsidR="00DE17F8" w:rsidRPr="00DE17F8" w14:paraId="7E7F3DDB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08ED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usea or vomiting, abdominal pain, or diarrhe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23724650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8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3936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D9FB7C5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AA74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EC38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168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DE17F8" w:rsidRPr="00DE17F8" w14:paraId="2EE65464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0972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ss of appetite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0EF8433E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8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538597E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DCE2AEA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1B5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B0C5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2DD7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DE17F8" w:rsidRPr="00DE17F8" w14:paraId="2E1810FA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5E83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bottom"/>
            <w:hideMark/>
          </w:tcPr>
          <w:p w14:paraId="2176ADCB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9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0F6154B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B9BC233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8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1760436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78C2B63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4F68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</w:tr>
      <w:tr w:rsidR="00DE17F8" w:rsidRPr="00DE17F8" w14:paraId="0C1EB97B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0DDA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htheaded or dizz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F75B5"/>
            <w:noWrap/>
            <w:vAlign w:val="bottom"/>
            <w:hideMark/>
          </w:tcPr>
          <w:p w14:paraId="56304587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0.8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2416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23E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37F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0426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F959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DE17F8" w:rsidRPr="00DE17F8" w14:paraId="73510861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579D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fog, memory loss, disorientatio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E33D0CA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BC69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D89E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0263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5366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5C2D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DE17F8" w:rsidRPr="00DE17F8" w14:paraId="5EB2AB99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6FDF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s of sense of smell or tast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5FBF7096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E4F1BA2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BE3FA54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407589D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DF2853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AEDA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DE17F8" w:rsidRPr="00DE17F8" w14:paraId="4CA4F2AD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F496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st pain or tightnes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04CD677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ECC6102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5208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E19B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FC4E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260F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DE17F8" w:rsidRPr="00DE17F8" w14:paraId="5175C808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BFE5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rate or rhythm issue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A75B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2EF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A81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902E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263A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6008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DE17F8" w:rsidRPr="00DE17F8" w14:paraId="768CF79B" w14:textId="77777777" w:rsidTr="009469E6">
        <w:trPr>
          <w:trHeight w:val="300"/>
        </w:trPr>
        <w:tc>
          <w:tcPr>
            <w:tcW w:w="47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AC6E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ir los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C36A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8FF9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34D3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55AC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8B38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8DC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DE17F8" w:rsidRPr="00DE17F8" w14:paraId="4F1903B1" w14:textId="77777777" w:rsidTr="009469E6">
        <w:trPr>
          <w:trHeight w:val="315"/>
        </w:trPr>
        <w:tc>
          <w:tcPr>
            <w:tcW w:w="47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F4FD" w14:textId="77777777" w:rsidR="00DE17F8" w:rsidRPr="00DE17F8" w:rsidRDefault="00DE17F8" w:rsidP="00DE1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h or skin discolorati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552B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227F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2DBD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901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9EF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30F5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DE17F8" w:rsidRPr="00DE17F8" w14:paraId="565CA896" w14:textId="77777777" w:rsidTr="009469E6">
        <w:trPr>
          <w:trHeight w:val="300"/>
        </w:trPr>
        <w:tc>
          <w:tcPr>
            <w:tcW w:w="47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6B3B" w14:textId="2364443D" w:rsidR="00DE17F8" w:rsidRPr="00DE17F8" w:rsidRDefault="00F00806" w:rsidP="00DE17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alence</w:t>
            </w:r>
            <w:r w:rsidR="00DE17F8"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 the sample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665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E786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DF11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4B6C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2336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9234" w14:textId="77777777" w:rsidR="00DE17F8" w:rsidRPr="00DE17F8" w:rsidRDefault="00DE17F8" w:rsidP="00DE17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17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.1</w:t>
            </w:r>
          </w:p>
        </w:tc>
      </w:tr>
    </w:tbl>
    <w:p w14:paraId="0B01AB83" w14:textId="69EEB48B" w:rsidR="002B6596" w:rsidRDefault="009469E6" w:rsidP="002B6596">
      <w:pPr>
        <w:pStyle w:val="NoSpacing"/>
        <w:rPr>
          <w:sz w:val="18"/>
          <w:szCs w:val="18"/>
        </w:rPr>
      </w:pPr>
      <w:r w:rsidRPr="007B7D86">
        <w:rPr>
          <w:sz w:val="18"/>
          <w:szCs w:val="18"/>
        </w:rPr>
        <w:t>Values for symptoms represent the probability of individuals in each cluster reporting each symptom</w:t>
      </w:r>
    </w:p>
    <w:p w14:paraId="2C649D4A" w14:textId="77777777" w:rsidR="009469E6" w:rsidRDefault="009469E6" w:rsidP="002B6596">
      <w:pPr>
        <w:pStyle w:val="NoSpacing"/>
        <w:rPr>
          <w:sz w:val="18"/>
          <w:szCs w:val="18"/>
        </w:rPr>
      </w:pPr>
    </w:p>
    <w:p w14:paraId="46B93C00" w14:textId="77777777" w:rsidR="009469E6" w:rsidRDefault="009469E6" w:rsidP="002B6596">
      <w:pPr>
        <w:pStyle w:val="NoSpacing"/>
        <w:rPr>
          <w:sz w:val="18"/>
          <w:szCs w:val="18"/>
        </w:rPr>
      </w:pPr>
    </w:p>
    <w:p w14:paraId="62710A4B" w14:textId="77777777" w:rsidR="009469E6" w:rsidRDefault="009469E6" w:rsidP="002B6596">
      <w:pPr>
        <w:pStyle w:val="NoSpacing"/>
        <w:rPr>
          <w:sz w:val="18"/>
          <w:szCs w:val="18"/>
        </w:rPr>
      </w:pPr>
    </w:p>
    <w:p w14:paraId="406AD878" w14:textId="77777777" w:rsidR="009469E6" w:rsidRDefault="009469E6" w:rsidP="002B6596">
      <w:pPr>
        <w:pStyle w:val="NoSpacing"/>
        <w:rPr>
          <w:sz w:val="18"/>
          <w:szCs w:val="18"/>
        </w:rPr>
      </w:pPr>
    </w:p>
    <w:p w14:paraId="24450447" w14:textId="113A464E" w:rsidR="009469E6" w:rsidRDefault="00413035" w:rsidP="002B6596">
      <w:pPr>
        <w:pStyle w:val="NoSpacing"/>
        <w:rPr>
          <w:rFonts w:ascii="Arial" w:hAnsi="Arial" w:cs="Arial"/>
          <w:sz w:val="24"/>
          <w:szCs w:val="24"/>
        </w:rPr>
      </w:pPr>
      <w:r w:rsidRPr="00413035">
        <w:rPr>
          <w:rFonts w:ascii="Arial" w:hAnsi="Arial" w:cs="Arial"/>
          <w:sz w:val="24"/>
          <w:szCs w:val="24"/>
        </w:rPr>
        <w:lastRenderedPageBreak/>
        <w:t>Appendix Table 3. Modified Poisson regression examining prevalence of Long COVID excluding all individuals with less than 90 days between their COVID onset date and survey date (n=3639), Michigan COVID-19 Recovery Surveillance Study (June 1, 2020 - May 31, 2022)</w:t>
      </w:r>
    </w:p>
    <w:tbl>
      <w:tblPr>
        <w:tblW w:w="10032" w:type="dxa"/>
        <w:tblLook w:val="04A0" w:firstRow="1" w:lastRow="0" w:firstColumn="1" w:lastColumn="0" w:noHBand="0" w:noVBand="1"/>
      </w:tblPr>
      <w:tblGrid>
        <w:gridCol w:w="4855"/>
        <w:gridCol w:w="630"/>
        <w:gridCol w:w="630"/>
        <w:gridCol w:w="540"/>
        <w:gridCol w:w="767"/>
        <w:gridCol w:w="673"/>
        <w:gridCol w:w="630"/>
        <w:gridCol w:w="540"/>
        <w:gridCol w:w="767"/>
      </w:tblGrid>
      <w:tr w:rsidR="00D511B7" w:rsidRPr="00D511B7" w14:paraId="7FDDA255" w14:textId="77777777" w:rsidTr="00F12AE1">
        <w:trPr>
          <w:trHeight w:val="300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71B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6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0FECC6" w14:textId="77777777" w:rsidR="00D511B7" w:rsidRPr="00D511B7" w:rsidRDefault="00D511B7" w:rsidP="00D51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Unadjusted</w:t>
            </w:r>
          </w:p>
        </w:tc>
        <w:tc>
          <w:tcPr>
            <w:tcW w:w="261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FB399A" w14:textId="77777777" w:rsidR="00D511B7" w:rsidRPr="00D511B7" w:rsidRDefault="00D511B7" w:rsidP="00D51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Adjusted</w:t>
            </w:r>
          </w:p>
        </w:tc>
      </w:tr>
      <w:tr w:rsidR="00D511B7" w:rsidRPr="00D511B7" w14:paraId="1E18AB3D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8B7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84659" w14:textId="77777777" w:rsidR="00D511B7" w:rsidRPr="00D511B7" w:rsidRDefault="00D511B7" w:rsidP="00D511B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511B7">
              <w:rPr>
                <w:rFonts w:ascii="Arial" w:eastAsia="Times New Roman" w:hAnsi="Arial" w:cs="Arial"/>
              </w:rPr>
              <w:t>P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9063" w14:textId="77777777" w:rsidR="00D511B7" w:rsidRPr="00D511B7" w:rsidRDefault="00D511B7" w:rsidP="00D511B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511B7">
              <w:rPr>
                <w:rFonts w:ascii="Arial" w:eastAsia="Times New Roman" w:hAnsi="Arial" w:cs="Arial"/>
              </w:rPr>
              <w:t>95 % CI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2E774" w14:textId="77777777" w:rsidR="00D511B7" w:rsidRPr="00D511B7" w:rsidRDefault="00D511B7" w:rsidP="00D511B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511B7">
              <w:rPr>
                <w:rFonts w:ascii="Arial" w:eastAsia="Times New Roman" w:hAnsi="Arial" w:cs="Arial"/>
              </w:rPr>
              <w:t>p</w:t>
            </w:r>
            <w:r w:rsidRPr="00D511B7">
              <w:rPr>
                <w:rFonts w:ascii="Arial" w:eastAsia="Times New Roman" w:hAnsi="Arial" w:cs="Arial"/>
              </w:rPr>
              <w:br/>
              <w:t>value</w:t>
            </w:r>
          </w:p>
        </w:tc>
        <w:tc>
          <w:tcPr>
            <w:tcW w:w="67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61D8A" w14:textId="77777777" w:rsidR="00D511B7" w:rsidRPr="00D511B7" w:rsidRDefault="00D511B7" w:rsidP="00D511B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511B7">
              <w:rPr>
                <w:rFonts w:ascii="Arial" w:eastAsia="Times New Roman" w:hAnsi="Arial" w:cs="Arial"/>
              </w:rPr>
              <w:t>aPR</w:t>
            </w:r>
            <w:proofErr w:type="spellEnd"/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18A8" w14:textId="77777777" w:rsidR="00D511B7" w:rsidRPr="00D511B7" w:rsidRDefault="00D511B7" w:rsidP="00D511B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511B7">
              <w:rPr>
                <w:rFonts w:ascii="Arial" w:eastAsia="Times New Roman" w:hAnsi="Arial" w:cs="Arial"/>
              </w:rPr>
              <w:t>95 % CI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694D7" w14:textId="77777777" w:rsidR="00D511B7" w:rsidRPr="00D511B7" w:rsidRDefault="00D511B7" w:rsidP="00D511B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511B7">
              <w:rPr>
                <w:rFonts w:ascii="Arial" w:eastAsia="Times New Roman" w:hAnsi="Arial" w:cs="Arial"/>
              </w:rPr>
              <w:t>p</w:t>
            </w:r>
            <w:r w:rsidRPr="00D511B7">
              <w:rPr>
                <w:rFonts w:ascii="Arial" w:eastAsia="Times New Roman" w:hAnsi="Arial" w:cs="Arial"/>
              </w:rPr>
              <w:br/>
              <w:t>value</w:t>
            </w:r>
          </w:p>
        </w:tc>
      </w:tr>
      <w:tr w:rsidR="00D511B7" w:rsidRPr="00D511B7" w14:paraId="05439399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E004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0E6C3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E5C0" w14:textId="77777777" w:rsidR="00D511B7" w:rsidRPr="00D511B7" w:rsidRDefault="00D511B7" w:rsidP="00D511B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511B7">
              <w:rPr>
                <w:rFonts w:ascii="Arial" w:eastAsia="Times New Roman" w:hAnsi="Arial" w:cs="Arial"/>
              </w:rPr>
              <w:t>L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CEF1" w14:textId="1F317BB6" w:rsidR="00D511B7" w:rsidRPr="00D511B7" w:rsidRDefault="00D511B7" w:rsidP="00D511B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511B7">
              <w:rPr>
                <w:rFonts w:ascii="Arial" w:eastAsia="Times New Roman" w:hAnsi="Arial" w:cs="Arial"/>
              </w:rPr>
              <w:t>U</w:t>
            </w:r>
            <w:r w:rsidR="00DC7323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42C56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7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9AB4D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6217" w14:textId="77777777" w:rsidR="00D511B7" w:rsidRPr="00D511B7" w:rsidRDefault="00D511B7" w:rsidP="00D511B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511B7">
              <w:rPr>
                <w:rFonts w:ascii="Arial" w:eastAsia="Times New Roman" w:hAnsi="Arial" w:cs="Arial"/>
              </w:rPr>
              <w:t>L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D8DC" w14:textId="34DFA304" w:rsidR="00D511B7" w:rsidRPr="00D511B7" w:rsidRDefault="00D511B7" w:rsidP="00D511B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511B7">
              <w:rPr>
                <w:rFonts w:ascii="Arial" w:eastAsia="Times New Roman" w:hAnsi="Arial" w:cs="Arial"/>
              </w:rPr>
              <w:t>U</w:t>
            </w:r>
            <w:r w:rsidR="00DC7323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C734D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511B7" w:rsidRPr="00D511B7" w14:paraId="48426604" w14:textId="77777777" w:rsidTr="00F12AE1">
        <w:trPr>
          <w:trHeight w:val="300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067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Acute COVID-19 symptom cluster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9BD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43F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87A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413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F1D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3E7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484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A41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5F62AA50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88DC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Multi-symptomat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3ED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36B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4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FE8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9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023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20F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682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4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26C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7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062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</w:tr>
      <w:tr w:rsidR="00D511B7" w:rsidRPr="00D511B7" w14:paraId="516A7CFA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A137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Predominance of shortness of brea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B93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0F1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769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5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763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29A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B7B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CF9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5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19A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</w:tr>
      <w:tr w:rsidR="00D511B7" w:rsidRPr="00D511B7" w14:paraId="2E07AB43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6413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Flu-lik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244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05D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F6D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3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A71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096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8B6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108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3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40D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</w:tr>
      <w:tr w:rsidR="00D511B7" w:rsidRPr="00D511B7" w14:paraId="2842B957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E86D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Predominance of fatigu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9B8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571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42F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3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7C6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B13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97F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BF8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3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DEA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</w:tr>
      <w:tr w:rsidR="00D511B7" w:rsidRPr="00D511B7" w14:paraId="6BBD9C4E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0950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Fev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F93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5A7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7CD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313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695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837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6C2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EA4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00F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461</w:t>
            </w:r>
          </w:p>
        </w:tc>
      </w:tr>
      <w:tr w:rsidR="00D511B7" w:rsidRPr="00D511B7" w14:paraId="6C2DD32A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4C5A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Nasal conges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07D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9EB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9864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F9DC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5C5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534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337E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2FC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0CD15F39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F09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8DE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71F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26C4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1308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EDF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620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1741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16B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70A4CF0A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C108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3A0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19F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191C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4055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CBC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756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974E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6F9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28104027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B514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C99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3D9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99A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609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ABE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FE0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29B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280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</w:tr>
      <w:tr w:rsidR="00D511B7" w:rsidRPr="00D511B7" w14:paraId="0196123F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E71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Age gro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5B4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A66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C80A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DC74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508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B3E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06CD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993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068881A6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B0C2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8-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F35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64E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DFD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B298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495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331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0B2B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41B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2CA80373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6132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35-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953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B8A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855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DD3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E1A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6BA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A5C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BC4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</w:tr>
      <w:tr w:rsidR="00D511B7" w:rsidRPr="00D511B7" w14:paraId="65EC271C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1397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45-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664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137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E6F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507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008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101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FC0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535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</w:tr>
      <w:tr w:rsidR="00D511B7" w:rsidRPr="00D511B7" w14:paraId="3D136D45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5176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55-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F21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F8A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3E6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262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2C8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6E7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BE3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49C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</w:tr>
      <w:tr w:rsidR="00D511B7" w:rsidRPr="00D511B7" w14:paraId="3EEDEA7B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C928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65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DC4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392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4B1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3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2A6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1C0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BAC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C27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3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CBA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</w:tr>
      <w:tr w:rsidR="00D511B7" w:rsidRPr="00D511B7" w14:paraId="005EEACC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486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511B7">
              <w:rPr>
                <w:rFonts w:ascii="Arial" w:eastAsia="Times New Roman" w:hAnsi="Arial" w:cs="Arial"/>
              </w:rPr>
              <w:t>Race/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4BF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692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9A8A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81C5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09A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2B0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BA8D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905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775D11DC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51A0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</w:rPr>
            </w:pPr>
            <w:r w:rsidRPr="00D511B7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45D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FB6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B3E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409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6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8F4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017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087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C05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423</w:t>
            </w:r>
          </w:p>
        </w:tc>
      </w:tr>
      <w:tr w:rsidR="00D511B7" w:rsidRPr="00D511B7" w14:paraId="0AD9B17A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105C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Non-Hispanic Bl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764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9DD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0F1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5C0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8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042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524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BFF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53D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377</w:t>
            </w:r>
          </w:p>
        </w:tc>
      </w:tr>
      <w:tr w:rsidR="00D511B7" w:rsidRPr="00D511B7" w14:paraId="6A8A1144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5768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Another race/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129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F9B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1F2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DE3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199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209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425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B20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213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</w:tr>
      <w:tr w:rsidR="00D511B7" w:rsidRPr="00D511B7" w14:paraId="6F54B101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4DF2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Non-Hispanic wh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1A8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755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95F2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1F94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799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3D0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A8C2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0B8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689A6C81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6794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681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081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0EE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B43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692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749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4B9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13C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EEE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760</w:t>
            </w:r>
          </w:p>
        </w:tc>
      </w:tr>
      <w:tr w:rsidR="00D511B7" w:rsidRPr="00D511B7" w14:paraId="01FB3EAC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7C3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Annual household inco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EEC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029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40A2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93DD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7FC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67F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1546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F97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2EBF590C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0A4D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&lt;$35,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003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4EF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1FD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15A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A6D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634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38F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238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32</w:t>
            </w:r>
          </w:p>
        </w:tc>
      </w:tr>
      <w:tr w:rsidR="00D511B7" w:rsidRPr="00D511B7" w14:paraId="07F03563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FB1F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$35,000 - $74,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C55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051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8B5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5AB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1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6E6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7B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D2D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4EA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057</w:t>
            </w:r>
          </w:p>
        </w:tc>
      </w:tr>
      <w:tr w:rsidR="00D511B7" w:rsidRPr="00D511B7" w14:paraId="27AD7579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CCD7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lastRenderedPageBreak/>
              <w:t xml:space="preserve">$75,00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1E9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291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7E4C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F7C2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B8A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A25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04F4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FAC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0967FE0F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651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Current smoking prior to illn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18A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6F9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0B8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6CA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2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B76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C75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EA7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B89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385</w:t>
            </w:r>
          </w:p>
        </w:tc>
      </w:tr>
      <w:tr w:rsidR="00D511B7" w:rsidRPr="00D511B7" w14:paraId="3B65FAED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40B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Body Mass Index (BM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A05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3CB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D50E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7559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832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C60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2B8F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B50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640BA1E1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3C13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Underweight/normal weight (BMI &lt; 2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86E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629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6C23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4B69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ED0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4FB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99A3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D59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2748F686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1745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Overweight (BMI 25 to &lt; 3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867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3E6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7C0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585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26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752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C69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7DA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685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184</w:t>
            </w:r>
          </w:p>
        </w:tc>
      </w:tr>
      <w:tr w:rsidR="00D511B7" w:rsidRPr="00D511B7" w14:paraId="753F75A7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4481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Moderately obese (BMI 30 to &lt;3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C9D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8FF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1C8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45D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610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AA9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88B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E71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117</w:t>
            </w:r>
          </w:p>
        </w:tc>
      </w:tr>
      <w:tr w:rsidR="00D511B7" w:rsidRPr="00D511B7" w14:paraId="59E10F0F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78E3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Severely obese (BMI 35+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61A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03B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DC4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032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148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A10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CB6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44C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5</w:t>
            </w:r>
          </w:p>
        </w:tc>
      </w:tr>
      <w:tr w:rsidR="00D511B7" w:rsidRPr="00D511B7" w14:paraId="16C6F7CC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9608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73B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1AC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836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FB3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651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E72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233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5FC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1F9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979</w:t>
            </w:r>
          </w:p>
        </w:tc>
      </w:tr>
      <w:tr w:rsidR="00D511B7" w:rsidRPr="00D511B7" w14:paraId="77B5CB7E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093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Any pre-existing physical condition (excluding psychological) vs. 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DD4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521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75D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2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E2A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95F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B28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821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C4E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39</w:t>
            </w:r>
          </w:p>
        </w:tc>
      </w:tr>
      <w:tr w:rsidR="00D511B7" w:rsidRPr="00D511B7" w14:paraId="18D616FB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A66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A pre-existing psychological condition vs. n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5F4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2B2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A8F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339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3D1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2EC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CA6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A9E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399</w:t>
            </w:r>
          </w:p>
        </w:tc>
      </w:tr>
      <w:tr w:rsidR="00D511B7" w:rsidRPr="00D511B7" w14:paraId="0C6B253E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4BA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Ph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803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88F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44DE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BEDA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B8F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BAA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EAEB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071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287446C2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7DFD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June 1, 2020 – September 30, 202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0AC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6E0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0F27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2F7F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FD4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FE2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6108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1AF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2FDA830F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5B11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October 1, 2020 – February 28, 202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65C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666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693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0B8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736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AB0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2BB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564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E35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285</w:t>
            </w:r>
          </w:p>
        </w:tc>
      </w:tr>
      <w:tr w:rsidR="00D511B7" w:rsidRPr="00D511B7" w14:paraId="3C82B7D9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92FD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March 1, 2021 – May 31, 202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EB1F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DDC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DDA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79B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242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A14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BA7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9F7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D82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24</w:t>
            </w:r>
          </w:p>
        </w:tc>
      </w:tr>
      <w:tr w:rsidR="00D511B7" w:rsidRPr="00D511B7" w14:paraId="0FE6EE22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CB95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June 1, 2021 – September 30, 202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057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ADA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B59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E28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376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473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9BB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A4C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87E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144</w:t>
            </w:r>
          </w:p>
        </w:tc>
      </w:tr>
      <w:tr w:rsidR="00D511B7" w:rsidRPr="00D511B7" w14:paraId="71A2186B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44D3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October 1, 2021 – February 28, 202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2E8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4BF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ACD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FF8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0.131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0A8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BC20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04B9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FE2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1</w:t>
            </w:r>
          </w:p>
        </w:tc>
      </w:tr>
      <w:tr w:rsidR="00D511B7" w:rsidRPr="00D511B7" w14:paraId="77256DA9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B84E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March 1, 2022 – May 31, 202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76D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866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E4E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307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D23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B1F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3C9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FBC5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</w:tr>
      <w:tr w:rsidR="00D511B7" w:rsidRPr="00D511B7" w14:paraId="3FBD0E88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D5F7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Survey mo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6263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3AF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0F1D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AF44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947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DED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D13D" w14:textId="77777777" w:rsidR="00D511B7" w:rsidRPr="00D511B7" w:rsidRDefault="00D511B7" w:rsidP="00D511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FEC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511B7" w:rsidRPr="00D511B7" w14:paraId="71426643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4302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Ph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882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431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836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03E6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31FE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DA42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C88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1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BA5D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11B7">
              <w:rPr>
                <w:rFonts w:ascii="Arial" w:eastAsia="Times New Roman" w:hAnsi="Arial" w:cs="Arial"/>
                <w:b/>
                <w:bCs/>
                <w:color w:val="000000"/>
              </w:rPr>
              <w:t>0.020</w:t>
            </w:r>
          </w:p>
        </w:tc>
      </w:tr>
      <w:tr w:rsidR="00D511B7" w:rsidRPr="00D511B7" w14:paraId="0F8AB07B" w14:textId="77777777" w:rsidTr="00F12AE1">
        <w:trPr>
          <w:trHeight w:val="30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0883" w14:textId="77777777" w:rsidR="00D511B7" w:rsidRPr="00D511B7" w:rsidRDefault="00D511B7" w:rsidP="00D511B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Onli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39E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BCC48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8ACD1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A8C6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9AB14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4FFAB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1486C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101A" w14:textId="77777777" w:rsidR="00D511B7" w:rsidRPr="00D511B7" w:rsidRDefault="00D511B7" w:rsidP="00D511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11B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0555E029" w14:textId="4B8D5BEF" w:rsidR="00413035" w:rsidRPr="00F12AE1" w:rsidRDefault="00D511B7" w:rsidP="002B6596">
      <w:pPr>
        <w:pStyle w:val="NoSpacing"/>
        <w:rPr>
          <w:rFonts w:ascii="Arial" w:hAnsi="Arial" w:cs="Arial"/>
          <w:sz w:val="18"/>
          <w:szCs w:val="18"/>
        </w:rPr>
      </w:pPr>
      <w:r w:rsidRPr="00F12AE1">
        <w:rPr>
          <w:rFonts w:ascii="Arial" w:hAnsi="Arial" w:cs="Arial"/>
          <w:sz w:val="18"/>
          <w:szCs w:val="18"/>
        </w:rPr>
        <w:t xml:space="preserve"> </w:t>
      </w:r>
      <w:r w:rsidR="00F12AE1" w:rsidRPr="00F12AE1">
        <w:rPr>
          <w:rFonts w:ascii="Arial" w:hAnsi="Arial" w:cs="Arial"/>
          <w:sz w:val="18"/>
          <w:szCs w:val="18"/>
        </w:rPr>
        <w:t xml:space="preserve">PR = prevalence ratio; </w:t>
      </w:r>
      <w:proofErr w:type="spellStart"/>
      <w:r w:rsidR="00F12AE1" w:rsidRPr="00F12AE1">
        <w:rPr>
          <w:rFonts w:ascii="Arial" w:hAnsi="Arial" w:cs="Arial"/>
          <w:sz w:val="18"/>
          <w:szCs w:val="18"/>
        </w:rPr>
        <w:t>aPR</w:t>
      </w:r>
      <w:proofErr w:type="spellEnd"/>
      <w:r w:rsidR="00F12AE1" w:rsidRPr="00F12AE1">
        <w:rPr>
          <w:rFonts w:ascii="Arial" w:hAnsi="Arial" w:cs="Arial"/>
          <w:sz w:val="18"/>
          <w:szCs w:val="18"/>
        </w:rPr>
        <w:t xml:space="preserve"> = adjusted prevalence ratio</w:t>
      </w:r>
      <w:r w:rsidR="00B90027">
        <w:rPr>
          <w:rFonts w:ascii="Arial" w:hAnsi="Arial" w:cs="Arial"/>
          <w:sz w:val="18"/>
          <w:szCs w:val="18"/>
        </w:rPr>
        <w:t xml:space="preserve">; </w:t>
      </w:r>
      <w:r w:rsidR="00B90027" w:rsidRPr="00B90027">
        <w:rPr>
          <w:rFonts w:ascii="Arial" w:hAnsi="Arial" w:cs="Arial"/>
          <w:sz w:val="18"/>
          <w:szCs w:val="18"/>
        </w:rPr>
        <w:t>LB=lower bound of 95% confidence interval; UB=upper bound of 95% confidence interval</w:t>
      </w:r>
    </w:p>
    <w:p w14:paraId="545C8904" w14:textId="1654ABA3" w:rsidR="00F12AE1" w:rsidRPr="00F12AE1" w:rsidRDefault="00F12AE1" w:rsidP="002B6596">
      <w:pPr>
        <w:pStyle w:val="NoSpacing"/>
        <w:rPr>
          <w:rFonts w:ascii="Arial" w:hAnsi="Arial" w:cs="Arial"/>
          <w:sz w:val="18"/>
          <w:szCs w:val="18"/>
        </w:rPr>
      </w:pPr>
      <w:proofErr w:type="spellStart"/>
      <w:r w:rsidRPr="00F12AE1">
        <w:rPr>
          <w:rFonts w:ascii="Arial" w:hAnsi="Arial" w:cs="Arial"/>
          <w:sz w:val="18"/>
          <w:szCs w:val="18"/>
          <w:vertAlign w:val="superscript"/>
        </w:rPr>
        <w:t>a</w:t>
      </w:r>
      <w:r w:rsidRPr="00F12AE1">
        <w:rPr>
          <w:rFonts w:ascii="Arial" w:hAnsi="Arial" w:cs="Arial"/>
          <w:sz w:val="18"/>
          <w:szCs w:val="18"/>
        </w:rPr>
        <w:t>All</w:t>
      </w:r>
      <w:proofErr w:type="spellEnd"/>
      <w:r w:rsidRPr="00F12AE1">
        <w:rPr>
          <w:rFonts w:ascii="Arial" w:hAnsi="Arial" w:cs="Arial"/>
          <w:sz w:val="18"/>
          <w:szCs w:val="18"/>
        </w:rPr>
        <w:t xml:space="preserve"> models mutually adjusted for variables listed in table</w:t>
      </w:r>
    </w:p>
    <w:sectPr w:rsidR="00F12AE1" w:rsidRPr="00F12AE1" w:rsidSect="00AB12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4BD"/>
    <w:rsid w:val="001774BD"/>
    <w:rsid w:val="002B6596"/>
    <w:rsid w:val="002D09A7"/>
    <w:rsid w:val="00375309"/>
    <w:rsid w:val="00413035"/>
    <w:rsid w:val="006501FE"/>
    <w:rsid w:val="008E582F"/>
    <w:rsid w:val="009469E6"/>
    <w:rsid w:val="00996634"/>
    <w:rsid w:val="00A374E2"/>
    <w:rsid w:val="00AB1219"/>
    <w:rsid w:val="00AD2F8B"/>
    <w:rsid w:val="00B90027"/>
    <w:rsid w:val="00D511B7"/>
    <w:rsid w:val="00DC7323"/>
    <w:rsid w:val="00DE17F8"/>
    <w:rsid w:val="00F00806"/>
    <w:rsid w:val="00F12AE1"/>
    <w:rsid w:val="00F62691"/>
    <w:rsid w:val="00F706AD"/>
    <w:rsid w:val="00F77031"/>
    <w:rsid w:val="00FD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4EC03"/>
  <w15:chartTrackingRefBased/>
  <w15:docId w15:val="{651A6579-416B-40FA-90B1-E1A8D6084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01FE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9966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6634"/>
    <w:rPr>
      <w:color w:val="954F72"/>
      <w:u w:val="single"/>
    </w:rPr>
  </w:style>
  <w:style w:type="paragraph" w:customStyle="1" w:styleId="msonormal0">
    <w:name w:val="msonormal"/>
    <w:basedOn w:val="Normal"/>
    <w:rsid w:val="009966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966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99663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9966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99663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99663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9966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99663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9966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996634"/>
    <w:pPr>
      <w:pBdr>
        <w:left w:val="single" w:sz="4" w:space="7" w:color="auto"/>
      </w:pBd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9966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99663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99663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99663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99663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99663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0">
    <w:name w:val="xl80"/>
    <w:basedOn w:val="Normal"/>
    <w:rsid w:val="0099663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99663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9966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99663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99663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5">
    <w:name w:val="xl85"/>
    <w:basedOn w:val="Normal"/>
    <w:rsid w:val="0099663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99663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7">
    <w:name w:val="xl87"/>
    <w:basedOn w:val="Normal"/>
    <w:rsid w:val="0099663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8">
    <w:name w:val="xl88"/>
    <w:basedOn w:val="Normal"/>
    <w:rsid w:val="0099663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99663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0">
    <w:name w:val="xl90"/>
    <w:basedOn w:val="Normal"/>
    <w:rsid w:val="0099663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1">
    <w:name w:val="xl91"/>
    <w:basedOn w:val="Normal"/>
    <w:rsid w:val="009966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99663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3">
    <w:name w:val="xl93"/>
    <w:basedOn w:val="Normal"/>
    <w:rsid w:val="0099663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99663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5">
    <w:name w:val="xl95"/>
    <w:basedOn w:val="Normal"/>
    <w:rsid w:val="0099663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96">
    <w:name w:val="xl96"/>
    <w:basedOn w:val="Normal"/>
    <w:rsid w:val="0099663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7">
    <w:name w:val="xl97"/>
    <w:basedOn w:val="Normal"/>
    <w:rsid w:val="0099663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8">
    <w:name w:val="xl98"/>
    <w:basedOn w:val="Normal"/>
    <w:rsid w:val="0099663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9">
    <w:name w:val="xl99"/>
    <w:basedOn w:val="Normal"/>
    <w:rsid w:val="0099663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9966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9966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02">
    <w:name w:val="xl102"/>
    <w:basedOn w:val="Normal"/>
    <w:rsid w:val="0099663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03">
    <w:name w:val="xl103"/>
    <w:basedOn w:val="Normal"/>
    <w:rsid w:val="0099663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04">
    <w:name w:val="xl104"/>
    <w:basedOn w:val="Normal"/>
    <w:rsid w:val="0099663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05">
    <w:name w:val="xl105"/>
    <w:basedOn w:val="Normal"/>
    <w:rsid w:val="0099663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06">
    <w:name w:val="xl106"/>
    <w:basedOn w:val="Normal"/>
    <w:rsid w:val="0099663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07">
    <w:name w:val="xl107"/>
    <w:basedOn w:val="Normal"/>
    <w:rsid w:val="0099663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8">
    <w:name w:val="xl108"/>
    <w:basedOn w:val="Normal"/>
    <w:rsid w:val="0099663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09">
    <w:name w:val="xl109"/>
    <w:basedOn w:val="Normal"/>
    <w:rsid w:val="00996634"/>
    <w:pPr>
      <w:pBdr>
        <w:left w:val="single" w:sz="4" w:space="7" w:color="auto"/>
      </w:pBd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</w:rPr>
  </w:style>
  <w:style w:type="paragraph" w:customStyle="1" w:styleId="xl110">
    <w:name w:val="xl110"/>
    <w:basedOn w:val="Normal"/>
    <w:rsid w:val="00996634"/>
    <w:pPr>
      <w:pBdr>
        <w:left w:val="single" w:sz="4" w:space="7" w:color="auto"/>
      </w:pBd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</w:rPr>
  </w:style>
  <w:style w:type="paragraph" w:customStyle="1" w:styleId="xl111">
    <w:name w:val="xl111"/>
    <w:basedOn w:val="Normal"/>
    <w:rsid w:val="00996634"/>
    <w:pPr>
      <w:pBdr>
        <w:left w:val="single" w:sz="4" w:space="7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1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51</Words>
  <Characters>7137</Characters>
  <Application>Microsoft Office Word</Application>
  <DocSecurity>0</DocSecurity>
  <Lines>59</Lines>
  <Paragraphs>16</Paragraphs>
  <ScaleCrop>false</ScaleCrop>
  <Company/>
  <LinksUpToDate>false</LinksUpToDate>
  <CharactersWithSpaces>8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tick, Jana</dc:creator>
  <cp:keywords/>
  <dc:description/>
  <cp:lastModifiedBy>Hirschtick, Jana</cp:lastModifiedBy>
  <cp:revision>4</cp:revision>
  <dcterms:created xsi:type="dcterms:W3CDTF">2024-03-07T15:25:00Z</dcterms:created>
  <dcterms:modified xsi:type="dcterms:W3CDTF">2024-03-07T15:28:00Z</dcterms:modified>
</cp:coreProperties>
</file>